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19657" w14:textId="54B9EECA" w:rsidR="002E2DFC" w:rsidRPr="003D0CA8" w:rsidRDefault="006D6775" w:rsidP="002E2D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0CA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DFC" w:rsidRPr="003D0C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E2DFC" w:rsidRPr="003D0CA8">
        <w:rPr>
          <w:rFonts w:ascii="Times New Roman" w:hAnsi="Times New Roman" w:cs="Times New Roman"/>
          <w:sz w:val="24"/>
          <w:szCs w:val="24"/>
        </w:rPr>
        <w:t xml:space="preserve"> Individual effect sizes of the included studies conducted on truly asymptomatic SARS-CoV-2 infection, 2020.</w:t>
      </w:r>
    </w:p>
    <w:p w14:paraId="0C7161BF" w14:textId="77777777" w:rsidR="002E2DFC" w:rsidRDefault="002E2DFC">
      <w:r>
        <w:rPr>
          <w:noProof/>
        </w:rPr>
        <w:drawing>
          <wp:inline distT="0" distB="0" distL="0" distR="0" wp14:anchorId="0D7B3506" wp14:editId="4AADEE96">
            <wp:extent cx="6118860" cy="4213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FA391" w14:textId="77777777" w:rsidR="002E2DFC" w:rsidRDefault="002E2DFC"/>
    <w:p w14:paraId="76F2E0F1" w14:textId="77777777" w:rsidR="007D7ABA" w:rsidRDefault="007D7ABA"/>
    <w:p w14:paraId="5EAC73B6" w14:textId="77777777" w:rsidR="00AA0F4E" w:rsidRDefault="00AA0F4E"/>
    <w:p w14:paraId="18DFF831" w14:textId="77777777" w:rsidR="00AA0F4E" w:rsidRDefault="00AA0F4E"/>
    <w:p w14:paraId="634138EE" w14:textId="77777777" w:rsidR="00AA0F4E" w:rsidRDefault="00AA0F4E"/>
    <w:p w14:paraId="5831E717" w14:textId="77777777" w:rsidR="00AA0F4E" w:rsidRDefault="00AA0F4E"/>
    <w:sectPr w:rsidR="00AA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B8A"/>
    <w:rsid w:val="001056C7"/>
    <w:rsid w:val="002E2DFC"/>
    <w:rsid w:val="003D0CA8"/>
    <w:rsid w:val="005B7155"/>
    <w:rsid w:val="00640B8A"/>
    <w:rsid w:val="00686C86"/>
    <w:rsid w:val="006D6775"/>
    <w:rsid w:val="006E7E11"/>
    <w:rsid w:val="007D7ABA"/>
    <w:rsid w:val="00AA0F4E"/>
    <w:rsid w:val="00C3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49B2"/>
  <w15:chartTrackingRefBased/>
  <w15:docId w15:val="{618C0EF6-C1E7-48C7-998D-9B19BBAC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5</cp:revision>
  <dcterms:created xsi:type="dcterms:W3CDTF">2020-08-16T08:33:00Z</dcterms:created>
  <dcterms:modified xsi:type="dcterms:W3CDTF">2021-03-16T08:55:00Z</dcterms:modified>
</cp:coreProperties>
</file>